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C7560" w14:textId="08F08FFB" w:rsidR="002A1F3A" w:rsidRPr="00726630" w:rsidRDefault="00726630">
      <w:pPr>
        <w:rPr>
          <w:rFonts w:ascii="Times New Roman" w:hAnsi="Times New Roman" w:cs="Times New Roman"/>
          <w:sz w:val="24"/>
          <w:szCs w:val="24"/>
        </w:rPr>
      </w:pPr>
      <w:r w:rsidRPr="00726630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726630">
        <w:rPr>
          <w:rFonts w:ascii="Times New Roman" w:hAnsi="Times New Roman" w:cs="Times New Roman"/>
          <w:sz w:val="24"/>
          <w:szCs w:val="24"/>
        </w:rPr>
        <w:t>Diversity and abundance of ophiostomatoid strains collected during the invesitigation of this study</w:t>
      </w:r>
    </w:p>
    <w:p w14:paraId="0FD04250" w14:textId="77777777" w:rsidR="00726630" w:rsidRPr="00726630" w:rsidRDefault="0072663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1989"/>
        <w:gridCol w:w="830"/>
        <w:gridCol w:w="2200"/>
        <w:gridCol w:w="923"/>
        <w:gridCol w:w="1288"/>
        <w:gridCol w:w="723"/>
        <w:gridCol w:w="1970"/>
      </w:tblGrid>
      <w:tr w:rsidR="00726630" w:rsidRPr="00726630" w14:paraId="2F9F1EE2" w14:textId="77777777" w:rsidTr="00726630">
        <w:trPr>
          <w:trHeight w:val="285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8E6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CA5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0FA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3B43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s of isolat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729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DC0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ercentage</w:t>
            </w:r>
          </w:p>
        </w:tc>
      </w:tr>
      <w:tr w:rsidR="00726630" w:rsidRPr="00726630" w14:paraId="751F5A9B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09FAB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1540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FF94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CDF9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tle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9104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eri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0BD7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F239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26630" w:rsidRPr="00726630" w14:paraId="147AE048" w14:textId="77777777" w:rsidTr="00726630">
        <w:trPr>
          <w:trHeight w:val="285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DB6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hiostomatal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D45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74D9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F4C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E0D4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0406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04F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26630" w:rsidRPr="00726630" w14:paraId="27D21AFA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BDE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hiost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88F3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24C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 huangnanen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649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61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448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A49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1%</w:t>
            </w:r>
          </w:p>
        </w:tc>
      </w:tr>
      <w:tr w:rsidR="00726630" w:rsidRPr="00726630" w14:paraId="4A74E90F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B519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67A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A5B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hiostoma</w:t>
            </w: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C34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F3E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966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EDE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%</w:t>
            </w:r>
          </w:p>
        </w:tc>
      </w:tr>
      <w:tr w:rsidR="00726630" w:rsidRPr="00726630" w14:paraId="35D4D6DC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932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759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766A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 maixiuen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C44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B25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E4F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14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%</w:t>
            </w:r>
          </w:p>
        </w:tc>
      </w:tr>
      <w:tr w:rsidR="00726630" w:rsidRPr="00726630" w14:paraId="46E9ECC8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CE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E1A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787" w14:textId="1D7FBA1C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 sanu</w:t>
            </w:r>
            <w:r w:rsidR="00A03A9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F50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0E9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41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B5D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1%</w:t>
            </w:r>
          </w:p>
        </w:tc>
      </w:tr>
      <w:tr w:rsidR="00726630" w:rsidRPr="00726630" w14:paraId="0D66E2B6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103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716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D44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. bicolo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794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EF7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97E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6B8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%</w:t>
            </w:r>
          </w:p>
        </w:tc>
      </w:tr>
      <w:tr w:rsidR="00726630" w:rsidRPr="00726630" w14:paraId="2309D52E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6A1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ptographiu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643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822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. sanjiangyuanen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A7D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EAF5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1E8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75E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6%</w:t>
            </w:r>
          </w:p>
        </w:tc>
      </w:tr>
      <w:tr w:rsidR="00726630" w:rsidRPr="00726630" w14:paraId="60C7FA0B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BFE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7A7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61F" w14:textId="66D1C6C0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="0044048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zekuens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C6F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88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FF7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4B4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%</w:t>
            </w:r>
          </w:p>
        </w:tc>
      </w:tr>
      <w:tr w:rsidR="00726630" w:rsidRPr="00726630" w14:paraId="7EF1EBBA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65E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ascal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388E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625A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41B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622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447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2E0A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726630" w:rsidRPr="00726630" w14:paraId="1F623594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452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doconidiophora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A1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01E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. laricicola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E5D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9D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8C1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7E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1%</w:t>
            </w:r>
          </w:p>
        </w:tc>
      </w:tr>
      <w:tr w:rsidR="00726630" w:rsidRPr="00726630" w14:paraId="1DC874C6" w14:textId="77777777" w:rsidTr="00726630">
        <w:trPr>
          <w:trHeight w:val="285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E3521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E3FE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592C" w14:textId="77777777" w:rsidR="00726630" w:rsidRPr="00726630" w:rsidRDefault="00726630" w:rsidP="007266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B4EA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5D3C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93AD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1542" w14:textId="77777777" w:rsidR="00726630" w:rsidRPr="00726630" w:rsidRDefault="00726630" w:rsidP="007266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66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%</w:t>
            </w:r>
          </w:p>
        </w:tc>
      </w:tr>
    </w:tbl>
    <w:p w14:paraId="030EFDB1" w14:textId="77777777" w:rsidR="00726630" w:rsidRDefault="00726630"/>
    <w:sectPr w:rsidR="00726630" w:rsidSect="007266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D4"/>
    <w:rsid w:val="002A1F3A"/>
    <w:rsid w:val="003F6BD4"/>
    <w:rsid w:val="0044048C"/>
    <w:rsid w:val="00726630"/>
    <w:rsid w:val="00A0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E322"/>
  <w15:chartTrackingRefBased/>
  <w15:docId w15:val="{B04C98DE-DCCA-4684-91BA-8DA49C77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6</cp:revision>
  <dcterms:created xsi:type="dcterms:W3CDTF">2021-05-31T06:02:00Z</dcterms:created>
  <dcterms:modified xsi:type="dcterms:W3CDTF">2021-06-06T09:03:00Z</dcterms:modified>
</cp:coreProperties>
</file>